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2FFCC" w14:textId="3ED2AFA9" w:rsidR="005A781B" w:rsidRPr="005A781B" w:rsidRDefault="005A781B" w:rsidP="005A781B">
      <w:pPr>
        <w:spacing w:line="480" w:lineRule="auto"/>
        <w:jc w:val="center"/>
        <w:rPr>
          <w:rFonts w:cstheme="minorHAnsi"/>
          <w:b/>
          <w:bCs/>
          <w:sz w:val="28"/>
          <w:szCs w:val="28"/>
          <w:lang w:val="en-US"/>
        </w:rPr>
      </w:pPr>
      <w:r w:rsidRPr="005A781B">
        <w:rPr>
          <w:rFonts w:cstheme="minorHAnsi"/>
          <w:b/>
          <w:bCs/>
          <w:sz w:val="28"/>
          <w:szCs w:val="28"/>
          <w:lang w:val="en-US"/>
        </w:rPr>
        <w:t xml:space="preserve">Constructs with scales and </w:t>
      </w:r>
      <w:proofErr w:type="gramStart"/>
      <w:r w:rsidRPr="005A781B">
        <w:rPr>
          <w:rFonts w:cstheme="minorHAnsi"/>
          <w:b/>
          <w:bCs/>
          <w:sz w:val="28"/>
          <w:szCs w:val="28"/>
          <w:lang w:val="en-US"/>
        </w:rPr>
        <w:t>items</w:t>
      </w:r>
      <w:proofErr w:type="gramEnd"/>
    </w:p>
    <w:tbl>
      <w:tblPr>
        <w:tblW w:w="9072" w:type="dxa"/>
        <w:tblLook w:val="04A0" w:firstRow="1" w:lastRow="0" w:firstColumn="1" w:lastColumn="0" w:noHBand="0" w:noVBand="1"/>
      </w:tblPr>
      <w:tblGrid>
        <w:gridCol w:w="1824"/>
        <w:gridCol w:w="739"/>
        <w:gridCol w:w="6509"/>
      </w:tblGrid>
      <w:tr w:rsidR="005A781B" w:rsidRPr="004A67F8" w14:paraId="6AB46409" w14:textId="77777777" w:rsidTr="00AE6897">
        <w:trPr>
          <w:trHeight w:val="301"/>
        </w:trPr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1C30D1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PK" w:eastAsia="en-PK"/>
              </w:rPr>
              <w:t>Constructs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</w:tcPr>
          <w:p w14:paraId="7D899791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PK"/>
              </w:rPr>
              <w:t>Code</w:t>
            </w:r>
          </w:p>
        </w:tc>
        <w:tc>
          <w:tcPr>
            <w:tcW w:w="65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88871F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PK" w:eastAsia="en-PK"/>
              </w:rPr>
              <w:t>Items</w:t>
            </w:r>
          </w:p>
        </w:tc>
      </w:tr>
      <w:tr w:rsidR="005A781B" w:rsidRPr="004A67F8" w14:paraId="7A5E2479" w14:textId="77777777" w:rsidTr="00AE6897">
        <w:trPr>
          <w:trHeight w:val="301"/>
        </w:trPr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6E9AD1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Cognitive loyalty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1F360CD5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OG1</w:t>
            </w:r>
          </w:p>
        </w:tc>
        <w:tc>
          <w:tcPr>
            <w:tcW w:w="65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971719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My preferred car brand has more features than competing brands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20604794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08AA22AF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(4-items)</w:t>
            </w:r>
          </w:p>
        </w:tc>
        <w:tc>
          <w:tcPr>
            <w:tcW w:w="739" w:type="dxa"/>
          </w:tcPr>
          <w:p w14:paraId="02013645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OG2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038BAC5E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The services offered by my preferred car brand are superior to rival car brands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2D29D761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28A6B06E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1DCB34FB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OG3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17BC482E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I will always prefer my preferred car brand as they are more affordable than rival car/vehicle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s.</w:t>
            </w:r>
          </w:p>
        </w:tc>
      </w:tr>
      <w:tr w:rsidR="005A781B" w:rsidRPr="004A67F8" w14:paraId="6D335686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39386B15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4470E7B9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OG4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3A767355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My preferred car brand products and services are better than rival brands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2534EA47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658B39EE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Affective loyalty</w:t>
            </w:r>
          </w:p>
        </w:tc>
        <w:tc>
          <w:tcPr>
            <w:tcW w:w="739" w:type="dxa"/>
          </w:tcPr>
          <w:p w14:paraId="293A44FE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AFF1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3B757C78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When I consider the available options, I like my preferred car brand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22BA28BC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7A0C61BB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(5-items)</w:t>
            </w:r>
          </w:p>
        </w:tc>
        <w:tc>
          <w:tcPr>
            <w:tcW w:w="739" w:type="dxa"/>
          </w:tcPr>
          <w:p w14:paraId="480E4F20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AFF2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67FE52C4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The product and services of my preferred car brand are extra ordinary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46516248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5AB96D9E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16AF1E84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AFF3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573278CE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I enjoy using the products of my preferred car brand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79F27AA6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3B345021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60F2D203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AFF4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5E6F96A1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I am pleased with the preferred brand as they offer high quality products and services compared to other car brands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0DF2D59C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66581C2D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5D3DDD83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AFF5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2967CB66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It is always makes me happy to do business with my preferred car brand.</w:t>
            </w:r>
          </w:p>
        </w:tc>
      </w:tr>
      <w:tr w:rsidR="005A781B" w:rsidRPr="004A67F8" w14:paraId="2497E524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37F97513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Conative loyalty</w:t>
            </w:r>
          </w:p>
        </w:tc>
        <w:tc>
          <w:tcPr>
            <w:tcW w:w="739" w:type="dxa"/>
          </w:tcPr>
          <w:p w14:paraId="780D249A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ON1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2B422BD2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I always promote my preferred car brand to others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4A80B678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723E6559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(4-items)</w:t>
            </w:r>
          </w:p>
        </w:tc>
        <w:tc>
          <w:tcPr>
            <w:tcW w:w="739" w:type="dxa"/>
          </w:tcPr>
          <w:p w14:paraId="5EC30E47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ON2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7C0798E0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It is highly likely that I will recommend my preferred car brand to others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06DCE570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46E5056A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5B0D9BF5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ON3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3424E7C9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During my discussion with friends and family, I always support my preferred car brand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2F09840F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635A9DE0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26679050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ON4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6E182327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I always advice my friends and family to consider my preferred car brand when purchasing a car/vehicle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7A528B89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1B1BF4B7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Customer advocacy</w:t>
            </w:r>
          </w:p>
        </w:tc>
        <w:tc>
          <w:tcPr>
            <w:tcW w:w="739" w:type="dxa"/>
          </w:tcPr>
          <w:p w14:paraId="1A87CBFA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A1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66A8F1D6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I get honest advice from my preferred car brand, which helps me in choosing its product and services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7C87F596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4BBFFD15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(4-items)</w:t>
            </w:r>
          </w:p>
        </w:tc>
        <w:tc>
          <w:tcPr>
            <w:tcW w:w="739" w:type="dxa"/>
          </w:tcPr>
          <w:p w14:paraId="1F5CE147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A2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493B21AE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I believe that my preferred car brand gives honest and full information to its customers about their products/services and competing products/services.</w:t>
            </w:r>
          </w:p>
        </w:tc>
      </w:tr>
      <w:tr w:rsidR="005A781B" w:rsidRPr="004A67F8" w14:paraId="77572D22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06E5727B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2B659D3F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A3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744E3514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My personal interests as a customer are highly valuable to my preferred car brand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77F9E58E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666B6EB4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4282EB3F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A4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3387B364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My preferred car brand advocates for its customers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</w:p>
        </w:tc>
      </w:tr>
      <w:tr w:rsidR="005A781B" w:rsidRPr="004A67F8" w14:paraId="211938EA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48E87DCF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lastRenderedPageBreak/>
              <w:t>Brand respect</w:t>
            </w:r>
          </w:p>
        </w:tc>
        <w:tc>
          <w:tcPr>
            <w:tcW w:w="739" w:type="dxa"/>
          </w:tcPr>
          <w:p w14:paraId="1A2F468B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R1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22B1FBE5" w14:textId="6D2EB6E9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The product quality of my preferred car brand is very good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  <w:r w:rsidR="00EF1E14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(Brand Performance) </w:t>
            </w:r>
          </w:p>
        </w:tc>
      </w:tr>
      <w:tr w:rsidR="005A781B" w:rsidRPr="004A67F8" w14:paraId="6C8C2E48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5FA92FBD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(8-items)</w:t>
            </w:r>
          </w:p>
        </w:tc>
        <w:tc>
          <w:tcPr>
            <w:tcW w:w="739" w:type="dxa"/>
          </w:tcPr>
          <w:p w14:paraId="7899517B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R2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2CD7C423" w14:textId="0D97019C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The product durability of my preferred car brand is very good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  <w:r w:rsidR="00EF1E14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(Brand Performance)</w:t>
            </w:r>
          </w:p>
        </w:tc>
      </w:tr>
      <w:tr w:rsidR="005A781B" w:rsidRPr="004A67F8" w14:paraId="4124E356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58D86981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015462B1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R3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1D5AD833" w14:textId="39A90283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My preferred car brand performance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is 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consistent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  <w:r w:rsidR="00EF1E14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(Brand Performance)</w:t>
            </w:r>
          </w:p>
        </w:tc>
      </w:tr>
      <w:tr w:rsidR="005A781B" w:rsidRPr="004A67F8" w14:paraId="68EA75E4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3F32322C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03BB8E91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R4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4D58F637" w14:textId="55850F44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My preferred car brand is well-known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  <w:r w:rsidR="00EF1E14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(Brand Reputation)</w:t>
            </w:r>
          </w:p>
        </w:tc>
      </w:tr>
      <w:tr w:rsidR="005A781B" w:rsidRPr="004A67F8" w14:paraId="7706D482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05B9AAD6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3EDB82A6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R5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062FE8E9" w14:textId="332DA4E2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My preferred car brand is highly reputable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  <w:r w:rsidR="00EF1E14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(Brand Reputation)</w:t>
            </w:r>
          </w:p>
        </w:tc>
      </w:tr>
      <w:tr w:rsidR="005A781B" w:rsidRPr="004A67F8" w14:paraId="278D5D56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5C138353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73A1E9FB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R6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259A326E" w14:textId="4DBBBFAE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My preferred car brand always keeps their promises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  <w:r w:rsidR="00EF1E14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(Brand Trust)</w:t>
            </w:r>
          </w:p>
        </w:tc>
      </w:tr>
      <w:tr w:rsidR="005A781B" w:rsidRPr="004A67F8" w14:paraId="08650233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754268A2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0FB4F821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R7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2C9FC568" w14:textId="28F90DD6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My preferred car brand share honest information and do not make false claims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  <w:r w:rsidR="00EF1E14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(Brand Trust)</w:t>
            </w:r>
          </w:p>
        </w:tc>
      </w:tr>
      <w:tr w:rsidR="005A781B" w:rsidRPr="004A67F8" w14:paraId="749B7441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261202B8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1BFF1C6C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R8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24F20AF7" w14:textId="5806F1A9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My preferred car brand is committed towards customer satisfaction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  <w:r w:rsidR="00EF1E14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(Brand Trust)</w:t>
            </w:r>
          </w:p>
        </w:tc>
      </w:tr>
      <w:tr w:rsidR="005A781B" w:rsidRPr="004A67F8" w14:paraId="54429411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0AC7C93E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Brand love</w:t>
            </w:r>
          </w:p>
        </w:tc>
        <w:tc>
          <w:tcPr>
            <w:tcW w:w="739" w:type="dxa"/>
          </w:tcPr>
          <w:p w14:paraId="2D800B18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L1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24365AB5" w14:textId="7AB0D033" w:rsidR="005A781B" w:rsidRPr="004A67F8" w:rsidRDefault="005A781B" w:rsidP="00E603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I believe that I am highly committed towards my preferred car brand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  <w:r w:rsid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(</w:t>
            </w:r>
            <w:r w:rsidR="00E6036D" w:rsidRP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rand</w:t>
            </w:r>
            <w:r w:rsid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</w:t>
            </w:r>
            <w:r w:rsidR="00E6036D" w:rsidRP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ommitment</w:t>
            </w:r>
            <w:r w:rsid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)</w:t>
            </w:r>
          </w:p>
        </w:tc>
      </w:tr>
      <w:tr w:rsidR="005A781B" w:rsidRPr="004A67F8" w14:paraId="1B846414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19372080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(5-items)</w:t>
            </w:r>
          </w:p>
        </w:tc>
        <w:tc>
          <w:tcPr>
            <w:tcW w:w="739" w:type="dxa"/>
          </w:tcPr>
          <w:p w14:paraId="72E69D8C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L2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1436F5E7" w14:textId="7FC42928" w:rsidR="005A781B" w:rsidRPr="004A67F8" w:rsidRDefault="005A781B" w:rsidP="00E603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My preferred car brand is highly reliable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  <w:r w:rsid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(</w:t>
            </w:r>
            <w:r w:rsidR="00E6036D" w:rsidRP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rand</w:t>
            </w:r>
            <w:r w:rsid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</w:t>
            </w:r>
            <w:r w:rsidR="00E6036D" w:rsidRP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Commitment</w:t>
            </w:r>
            <w:r w:rsid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)</w:t>
            </w:r>
          </w:p>
        </w:tc>
      </w:tr>
      <w:tr w:rsidR="005A781B" w:rsidRPr="004A67F8" w14:paraId="67E8C13C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41001FD8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3CD26D5F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L3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6FBAAF6C" w14:textId="2DF4AC8C" w:rsidR="005A781B" w:rsidRPr="004A67F8" w:rsidRDefault="005A781B" w:rsidP="00E603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I feel passionate towards my preferred car brand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  <w:r w:rsid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(</w:t>
            </w:r>
            <w:r w:rsidR="00E6036D" w:rsidRP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rand</w:t>
            </w:r>
            <w:r w:rsid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Passion)</w:t>
            </w:r>
          </w:p>
        </w:tc>
      </w:tr>
      <w:tr w:rsidR="005A781B" w:rsidRPr="004A67F8" w14:paraId="3AD4F66F" w14:textId="77777777" w:rsidTr="00AE6897">
        <w:trPr>
          <w:trHeight w:val="301"/>
        </w:trPr>
        <w:tc>
          <w:tcPr>
            <w:tcW w:w="1824" w:type="dxa"/>
            <w:shd w:val="clear" w:color="auto" w:fill="auto"/>
            <w:noWrap/>
            <w:hideMark/>
          </w:tcPr>
          <w:p w14:paraId="674A1680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</w:tcPr>
          <w:p w14:paraId="204E286F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L4</w:t>
            </w:r>
          </w:p>
        </w:tc>
        <w:tc>
          <w:tcPr>
            <w:tcW w:w="6509" w:type="dxa"/>
            <w:shd w:val="clear" w:color="auto" w:fill="auto"/>
            <w:noWrap/>
            <w:hideMark/>
          </w:tcPr>
          <w:p w14:paraId="7171EE6E" w14:textId="4CD6AD83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My preferred car brand is captivating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  <w:r w:rsid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(</w:t>
            </w:r>
            <w:r w:rsidR="00E6036D" w:rsidRP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rand</w:t>
            </w:r>
            <w:r w:rsid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Passion)</w:t>
            </w:r>
          </w:p>
        </w:tc>
      </w:tr>
      <w:tr w:rsidR="005A781B" w:rsidRPr="004A67F8" w14:paraId="19ACDD06" w14:textId="77777777" w:rsidTr="00AE6897">
        <w:trPr>
          <w:trHeight w:val="301"/>
        </w:trPr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FEDF90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4AD3459E" w14:textId="77777777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L5</w:t>
            </w:r>
          </w:p>
        </w:tc>
        <w:tc>
          <w:tcPr>
            <w:tcW w:w="65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22A1FB" w14:textId="46BF7830" w:rsidR="005A781B" w:rsidRPr="004A67F8" w:rsidRDefault="005A781B" w:rsidP="00AE6897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</w:pP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PK" w:eastAsia="en-PK"/>
              </w:rPr>
              <w:t>I feel connected towards my preferred car brand</w:t>
            </w:r>
            <w:r w:rsidRPr="004A67F8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.</w:t>
            </w:r>
            <w:r w:rsid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(</w:t>
            </w:r>
            <w:r w:rsidR="00E6036D" w:rsidRP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>Brand</w:t>
            </w:r>
            <w:r w:rsidR="00E6036D">
              <w:rPr>
                <w:rFonts w:eastAsia="Times New Roman" w:cstheme="minorHAnsi"/>
                <w:color w:val="000000"/>
                <w:sz w:val="20"/>
                <w:szCs w:val="20"/>
                <w:lang w:val="en-US" w:eastAsia="en-PK"/>
              </w:rPr>
              <w:t xml:space="preserve"> Intimacy)</w:t>
            </w:r>
          </w:p>
        </w:tc>
      </w:tr>
    </w:tbl>
    <w:p w14:paraId="17A7E38F" w14:textId="77777777" w:rsidR="005A781B" w:rsidRPr="004A67F8" w:rsidRDefault="005A781B" w:rsidP="005A781B">
      <w:pPr>
        <w:spacing w:line="480" w:lineRule="auto"/>
        <w:rPr>
          <w:rFonts w:cstheme="minorHAnsi"/>
        </w:rPr>
      </w:pPr>
    </w:p>
    <w:p w14:paraId="1ED19727" w14:textId="77777777" w:rsidR="005A781B" w:rsidRPr="004A67F8" w:rsidRDefault="005A781B" w:rsidP="005A781B">
      <w:pPr>
        <w:spacing w:line="480" w:lineRule="auto"/>
        <w:rPr>
          <w:rFonts w:cstheme="minorHAnsi"/>
        </w:rPr>
      </w:pPr>
    </w:p>
    <w:p w14:paraId="69A08177" w14:textId="77777777" w:rsidR="005A781B" w:rsidRPr="004A67F8" w:rsidRDefault="005A781B" w:rsidP="005A781B">
      <w:pPr>
        <w:spacing w:line="480" w:lineRule="auto"/>
        <w:rPr>
          <w:rFonts w:cstheme="minorHAnsi"/>
        </w:rPr>
      </w:pPr>
    </w:p>
    <w:p w14:paraId="4D93AB50" w14:textId="77777777" w:rsidR="005A781B" w:rsidRPr="004A67F8" w:rsidRDefault="005A781B" w:rsidP="005A781B">
      <w:pPr>
        <w:spacing w:line="480" w:lineRule="auto"/>
        <w:rPr>
          <w:rFonts w:cstheme="minorHAnsi"/>
        </w:rPr>
      </w:pPr>
    </w:p>
    <w:p w14:paraId="35200A48" w14:textId="77777777" w:rsidR="005A781B" w:rsidRDefault="005A781B" w:rsidP="005A781B">
      <w:pPr>
        <w:spacing w:line="480" w:lineRule="auto"/>
        <w:rPr>
          <w:rFonts w:cstheme="minorHAnsi"/>
        </w:rPr>
      </w:pPr>
    </w:p>
    <w:p w14:paraId="29374D6A" w14:textId="77777777" w:rsidR="005A781B" w:rsidRDefault="005A781B" w:rsidP="005A781B">
      <w:pPr>
        <w:spacing w:line="480" w:lineRule="auto"/>
        <w:rPr>
          <w:rFonts w:cstheme="minorHAnsi"/>
        </w:rPr>
      </w:pPr>
    </w:p>
    <w:p w14:paraId="49A1AC81" w14:textId="77777777" w:rsidR="005A781B" w:rsidRDefault="005A781B" w:rsidP="005A781B">
      <w:pPr>
        <w:spacing w:line="480" w:lineRule="auto"/>
        <w:rPr>
          <w:rFonts w:cstheme="minorHAnsi"/>
        </w:rPr>
      </w:pPr>
    </w:p>
    <w:p w14:paraId="5A63B843" w14:textId="33A9A99B" w:rsidR="005A781B" w:rsidRDefault="005A781B" w:rsidP="005A781B">
      <w:pPr>
        <w:spacing w:line="480" w:lineRule="auto"/>
        <w:rPr>
          <w:rFonts w:cstheme="minorHAnsi"/>
        </w:rPr>
      </w:pPr>
    </w:p>
    <w:p w14:paraId="3B31566A" w14:textId="77777777" w:rsidR="005A781B" w:rsidRPr="005A781B" w:rsidRDefault="005A781B" w:rsidP="005A781B">
      <w:pPr>
        <w:spacing w:line="480" w:lineRule="auto"/>
        <w:jc w:val="center"/>
        <w:rPr>
          <w:rFonts w:cstheme="minorHAnsi"/>
          <w:b/>
          <w:bCs/>
          <w:sz w:val="32"/>
          <w:szCs w:val="32"/>
          <w:lang w:val="en-US"/>
        </w:rPr>
      </w:pPr>
      <w:r w:rsidRPr="005A781B">
        <w:rPr>
          <w:rFonts w:cstheme="minorHAnsi"/>
          <w:b/>
          <w:bCs/>
          <w:sz w:val="32"/>
          <w:szCs w:val="32"/>
          <w:lang w:val="en-US"/>
        </w:rPr>
        <w:lastRenderedPageBreak/>
        <w:t>PLS Predict Result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42"/>
        <w:gridCol w:w="992"/>
        <w:gridCol w:w="142"/>
        <w:gridCol w:w="1074"/>
        <w:gridCol w:w="142"/>
        <w:gridCol w:w="963"/>
        <w:gridCol w:w="142"/>
        <w:gridCol w:w="934"/>
        <w:gridCol w:w="430"/>
      </w:tblGrid>
      <w:tr w:rsidR="005A781B" w:rsidRPr="004A67F8" w14:paraId="48BB18C7" w14:textId="77777777" w:rsidTr="00AE6897">
        <w:trPr>
          <w:trHeight w:val="56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CCE5D0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A67F8">
              <w:rPr>
                <w:rFonts w:cstheme="minorHAns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995D70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A67F8">
              <w:rPr>
                <w:rFonts w:cstheme="minorHAnsi"/>
                <w:b/>
                <w:bCs/>
                <w:sz w:val="20"/>
                <w:szCs w:val="20"/>
              </w:rPr>
              <w:t>Q²predic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A27BB6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A67F8">
              <w:rPr>
                <w:rFonts w:cstheme="minorHAnsi"/>
                <w:b/>
                <w:bCs/>
                <w:sz w:val="20"/>
                <w:szCs w:val="20"/>
              </w:rPr>
              <w:t>PLS-SEM RM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70CFC8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A67F8">
              <w:rPr>
                <w:rFonts w:cstheme="minorHAnsi"/>
                <w:b/>
                <w:bCs/>
                <w:sz w:val="20"/>
                <w:szCs w:val="20"/>
              </w:rPr>
              <w:t>PLS-SEM MAE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DFFD41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A67F8">
              <w:rPr>
                <w:rFonts w:cstheme="minorHAnsi"/>
                <w:b/>
                <w:bCs/>
                <w:sz w:val="20"/>
                <w:szCs w:val="20"/>
              </w:rPr>
              <w:t>LM_RMSE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037909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A67F8">
              <w:rPr>
                <w:rFonts w:cstheme="minorHAnsi"/>
                <w:b/>
                <w:bCs/>
                <w:sz w:val="20"/>
                <w:szCs w:val="20"/>
              </w:rPr>
              <w:t>LM_MAE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47209E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A67F8">
              <w:rPr>
                <w:rFonts w:cstheme="minorHAnsi"/>
                <w:b/>
                <w:bCs/>
                <w:sz w:val="20"/>
                <w:szCs w:val="20"/>
              </w:rPr>
              <w:t>LM Less PLS (RMSE)</w:t>
            </w:r>
          </w:p>
        </w:tc>
      </w:tr>
      <w:tr w:rsidR="005A781B" w:rsidRPr="004A67F8" w14:paraId="44A6822D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B259CB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LAFF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2B8FDE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2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3B30A9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0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C6845C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80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D08368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16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4DF948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99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12A74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5A781B" w:rsidRPr="004A67F8" w14:paraId="1AA10BF6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42DCD09D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AF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3BEFD4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6C54DC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42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61004247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24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61FB8D22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54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0A624E69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43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7866CBB0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5A781B" w:rsidRPr="004A67F8" w14:paraId="3D539ABF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2F549AEF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AFF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C89000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28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492D49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62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6A5B28D3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35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463A28A7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78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40366E20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55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032BAB34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16</w:t>
            </w:r>
          </w:p>
        </w:tc>
      </w:tr>
      <w:tr w:rsidR="005A781B" w:rsidRPr="004A67F8" w14:paraId="6947F0E7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4B645559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AFF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2B1E82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3E3FA4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31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71C24F5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676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6DC2B58D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45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61BBC74D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695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7BD9B028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5A781B" w:rsidRPr="004A67F8" w14:paraId="5B9890CB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07F1D039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AFF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CDC950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B0DB28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29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1AD43FE3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14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5BA39D56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44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2ED7DD16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26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2A495D99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15</w:t>
            </w:r>
          </w:p>
        </w:tc>
      </w:tr>
      <w:tr w:rsidR="005A781B" w:rsidRPr="004A67F8" w14:paraId="06353557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06F7B043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COG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31BF1F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7DFEB8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59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4EA1DFB7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90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33104786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83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1294A391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813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6B53BAE1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23</w:t>
            </w:r>
          </w:p>
        </w:tc>
      </w:tr>
      <w:tr w:rsidR="005A781B" w:rsidRPr="004A67F8" w14:paraId="0A9379D5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424BF7CA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COG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6DC829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A4CD8C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47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26E490D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698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6BF565B7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59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404C1032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19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41162B9A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5A781B" w:rsidRPr="004A67F8" w14:paraId="48B1CBFC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56B58D69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COG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FED55B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4BC03B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43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691A4570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57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2FE6C7C2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62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438A30CC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80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277EDB5A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19</w:t>
            </w:r>
          </w:p>
        </w:tc>
      </w:tr>
      <w:tr w:rsidR="005A781B" w:rsidRPr="004A67F8" w14:paraId="36133EEE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67EB568A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COG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63DDB9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3DEA21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84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064BF1B9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38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2A84F1E4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49408DB2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62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4C88C5A6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5A781B" w:rsidRPr="004A67F8" w14:paraId="4F50AD63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1B621132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CON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3A71C0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4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2A8A47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76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400769C2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35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77711881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62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48C615AF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18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723AA81F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-0.013</w:t>
            </w:r>
          </w:p>
        </w:tc>
      </w:tr>
      <w:tr w:rsidR="005A781B" w:rsidRPr="004A67F8" w14:paraId="1DE96FA1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6518A02E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CON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C5F028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9B1A81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63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695496F6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70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6D303BDF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85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6E75D86A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98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39FC44D5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5A781B" w:rsidRPr="004A67F8" w14:paraId="7A2F3A63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1F6C3B92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CON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361FD7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703FBE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78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2E4A1E30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843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6C74D9D2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85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59D54AF1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862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66A8F0EA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5A781B" w:rsidRPr="004A67F8" w14:paraId="67B4C190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00DFF210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CON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55FA4C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700F13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90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48FF2C99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846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005EBFE7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110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4DF4BDFC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866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412947D0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20</w:t>
            </w:r>
          </w:p>
        </w:tc>
      </w:tr>
      <w:tr w:rsidR="005A781B" w:rsidRPr="004A67F8" w14:paraId="58D28FD7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1C72AAB3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CA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0B5264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64BD77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81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2C550E0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809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76BC88A0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98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39D24781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828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530DF08F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17</w:t>
            </w:r>
          </w:p>
        </w:tc>
      </w:tr>
      <w:tr w:rsidR="005A781B" w:rsidRPr="004A67F8" w14:paraId="75771974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20E5088B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CA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858362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0DF3A2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44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70486E0F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01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25B317FB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61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62ABCCA0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12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73D60B29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16</w:t>
            </w:r>
          </w:p>
        </w:tc>
      </w:tr>
      <w:tr w:rsidR="005A781B" w:rsidRPr="004A67F8" w14:paraId="7321C8D6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75187731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CA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A17CF9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444522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44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221CF9AD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74</w:t>
            </w:r>
          </w:p>
        </w:tc>
        <w:tc>
          <w:tcPr>
            <w:tcW w:w="1216" w:type="dxa"/>
            <w:gridSpan w:val="2"/>
            <w:shd w:val="clear" w:color="auto" w:fill="auto"/>
            <w:noWrap/>
            <w:hideMark/>
          </w:tcPr>
          <w:p w14:paraId="4CA330E6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54</w:t>
            </w:r>
          </w:p>
        </w:tc>
        <w:tc>
          <w:tcPr>
            <w:tcW w:w="1105" w:type="dxa"/>
            <w:gridSpan w:val="2"/>
            <w:shd w:val="clear" w:color="auto" w:fill="auto"/>
            <w:noWrap/>
            <w:hideMark/>
          </w:tcPr>
          <w:p w14:paraId="2B97B33C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86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14:paraId="75C3C9CE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10</w:t>
            </w:r>
          </w:p>
        </w:tc>
      </w:tr>
      <w:tr w:rsidR="005A781B" w:rsidRPr="004A67F8" w14:paraId="23FEC92A" w14:textId="77777777" w:rsidTr="00AE6897">
        <w:trPr>
          <w:gridAfter w:val="1"/>
          <w:wAfter w:w="430" w:type="dxa"/>
          <w:trHeight w:val="301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22B43F" w14:textId="77777777" w:rsidR="005A781B" w:rsidRPr="004A67F8" w:rsidRDefault="005A781B" w:rsidP="00AE6897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CA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69D47E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3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09A623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3767AE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33</w:t>
            </w: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914552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1D1CB9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751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3DF6A" w14:textId="77777777" w:rsidR="005A781B" w:rsidRPr="004A67F8" w:rsidRDefault="005A781B" w:rsidP="00AE6897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F8">
              <w:rPr>
                <w:rFonts w:cstheme="minorHAnsi"/>
                <w:sz w:val="20"/>
                <w:szCs w:val="20"/>
              </w:rPr>
              <w:t>0.013</w:t>
            </w:r>
          </w:p>
        </w:tc>
      </w:tr>
    </w:tbl>
    <w:p w14:paraId="00781A11" w14:textId="77777777" w:rsidR="005A781B" w:rsidRPr="004A67F8" w:rsidRDefault="005A781B" w:rsidP="005A781B">
      <w:pPr>
        <w:spacing w:after="0" w:line="360" w:lineRule="auto"/>
        <w:rPr>
          <w:rFonts w:cstheme="minorHAnsi"/>
          <w:color w:val="222222"/>
          <w:sz w:val="20"/>
          <w:szCs w:val="16"/>
          <w:shd w:val="clear" w:color="auto" w:fill="FFFFFF"/>
        </w:rPr>
      </w:pPr>
      <w:r w:rsidRPr="004A67F8">
        <w:rPr>
          <w:rFonts w:cstheme="minorHAnsi"/>
          <w:color w:val="222222"/>
          <w:sz w:val="20"/>
          <w:szCs w:val="16"/>
          <w:shd w:val="clear" w:color="auto" w:fill="FFFFFF"/>
        </w:rPr>
        <w:t xml:space="preserve">q2_predict &gt; </w:t>
      </w:r>
      <w:proofErr w:type="gramStart"/>
      <w:r w:rsidRPr="004A67F8">
        <w:rPr>
          <w:rFonts w:cstheme="minorHAnsi"/>
          <w:color w:val="222222"/>
          <w:sz w:val="20"/>
          <w:szCs w:val="16"/>
          <w:shd w:val="clear" w:color="auto" w:fill="FFFFFF"/>
        </w:rPr>
        <w:t>0</w:t>
      </w:r>
      <w:proofErr w:type="gramEnd"/>
      <w:r w:rsidRPr="004A67F8">
        <w:rPr>
          <w:rFonts w:cstheme="minorHAnsi"/>
          <w:color w:val="222222"/>
          <w:sz w:val="20"/>
          <w:szCs w:val="16"/>
          <w:shd w:val="clear" w:color="auto" w:fill="FFFFFF"/>
        </w:rPr>
        <w:t xml:space="preserve"> </w:t>
      </w:r>
    </w:p>
    <w:p w14:paraId="1A8CAE6F" w14:textId="77777777" w:rsidR="005A781B" w:rsidRPr="004A67F8" w:rsidRDefault="005A781B" w:rsidP="005A781B">
      <w:pPr>
        <w:spacing w:after="0" w:line="360" w:lineRule="auto"/>
        <w:rPr>
          <w:rFonts w:cstheme="minorHAnsi"/>
          <w:color w:val="222222"/>
          <w:sz w:val="20"/>
          <w:szCs w:val="16"/>
          <w:shd w:val="clear" w:color="auto" w:fill="FFFFFF"/>
        </w:rPr>
      </w:pPr>
      <w:r w:rsidRPr="004A67F8">
        <w:rPr>
          <w:rFonts w:cstheme="minorHAnsi"/>
          <w:color w:val="222222"/>
          <w:sz w:val="20"/>
          <w:szCs w:val="16"/>
          <w:shd w:val="clear" w:color="auto" w:fill="FFFFFF"/>
        </w:rPr>
        <w:t xml:space="preserve">All Items have LM&gt;PLS (RMSE), except CON1 (Hair et al., 2021). RMSE was used for comparison as data was normally distributed. </w:t>
      </w:r>
    </w:p>
    <w:p w14:paraId="1C0ED500" w14:textId="77777777" w:rsidR="002C341E" w:rsidRDefault="002C341E"/>
    <w:sectPr w:rsidR="002C3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A0MTcyMDA2NjczNzZW0lEKTi0uzszPAykwrAUAQq3gUSwAAAA="/>
  </w:docVars>
  <w:rsids>
    <w:rsidRoot w:val="005A781B"/>
    <w:rsid w:val="00144AD7"/>
    <w:rsid w:val="00213A0C"/>
    <w:rsid w:val="002C341E"/>
    <w:rsid w:val="005A781B"/>
    <w:rsid w:val="008512AB"/>
    <w:rsid w:val="00E6036D"/>
    <w:rsid w:val="00E94C48"/>
    <w:rsid w:val="00EF1E14"/>
    <w:rsid w:val="00F4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39B26"/>
  <w15:chartTrackingRefBased/>
  <w15:docId w15:val="{6D69DC46-BC76-4758-86DA-77DFE53BB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81B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781B"/>
    <w:pPr>
      <w:keepNext/>
      <w:spacing w:before="240" w:after="0" w:line="360" w:lineRule="auto"/>
      <w:outlineLvl w:val="1"/>
    </w:pPr>
    <w:rPr>
      <w:rFonts w:cs="Times New Roman"/>
      <w:b/>
      <w:bCs/>
      <w:sz w:val="32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781B"/>
    <w:rPr>
      <w:rFonts w:cs="Times New Roman"/>
      <w:b/>
      <w:bCs/>
      <w:sz w:val="32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er Khalil</dc:creator>
  <cp:keywords/>
  <dc:description/>
  <cp:lastModifiedBy>Haider Khalil</cp:lastModifiedBy>
  <cp:revision>7</cp:revision>
  <dcterms:created xsi:type="dcterms:W3CDTF">2022-09-14T15:03:00Z</dcterms:created>
  <dcterms:modified xsi:type="dcterms:W3CDTF">2023-02-08T08:07:00Z</dcterms:modified>
</cp:coreProperties>
</file>